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4"/>
        <w:gridCol w:w="1219"/>
        <w:gridCol w:w="762"/>
        <w:gridCol w:w="1146"/>
        <w:gridCol w:w="3397"/>
        <w:gridCol w:w="1712"/>
      </w:tblGrid>
      <w:tr>
        <w:trPr>
          <w:trHeight w:val="31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Gene ID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Fold chang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qPCR ttest (p&lt;0.05)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Prediction algorithm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iRWalk validation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icroarray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qPC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sme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3.92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9.1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08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Diana, </w:t>
            </w:r>
            <w:r>
              <w:rPr>
                <w:rFonts w:cs="Arial" w:ascii="Arial" w:hAnsi="Arial"/>
                <w:sz w:val="20"/>
                <w:szCs w:val="20"/>
              </w:rPr>
              <w:t>miranda, mirwalk, targetsca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ex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9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0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kp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6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3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n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3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4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a, miranda, mirwalk,targetsca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ata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6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4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7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na, miranda, miRwalk, pictar, targetsca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ing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d54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48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64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8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walk, pictar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nd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3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0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o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86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kap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2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4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na,miranda, mirwalk, pictar, targetsca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, sequencing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p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1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6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na, miranda, mirwalk, pictar, targetsca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fr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6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2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6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td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6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a, miranda, pictar, targetsca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nd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6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, qPCR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2afx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5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3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mem55b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9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c7a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0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1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0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er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CM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9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9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g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8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9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4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c1l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3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k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walk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p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1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CM5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3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0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CM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6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lp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6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0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claf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5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6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c39a9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6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3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6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c6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77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not8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5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2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0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a, miranda, pictar, targetsca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, sequencing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CM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79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7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npo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3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3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a, mirand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n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97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c25b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2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0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1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</w:t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fdp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4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and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bpn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a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c7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5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5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d5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1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70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k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7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4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a, targetsca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CL10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7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68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dac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2.529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0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</w:t>
            </w:r>
          </w:p>
        </w:tc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na, targetsca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4:35:00Z</dcterms:created>
  <dc:creator>DCU</dc:creator>
  <dc:description/>
  <dc:language>en-US</dc:language>
  <cp:lastModifiedBy>dcu</cp:lastModifiedBy>
  <dcterms:modified xsi:type="dcterms:W3CDTF">2013-05-09T14:35:00Z</dcterms:modified>
  <cp:revision>2</cp:revision>
  <dc:subject/>
  <dc:title>Gene ID</dc:title>
</cp:coreProperties>
</file>